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FD713" w14:textId="77777777" w:rsidR="00584ED1" w:rsidRDefault="00584ED1" w:rsidP="00584ED1">
      <w:pPr>
        <w:spacing w:line="360" w:lineRule="auto"/>
        <w:rPr>
          <w:rFonts w:ascii="Times New Roman" w:hAnsi="Times New Roman" w:cs="Times New Roman"/>
        </w:rPr>
      </w:pPr>
      <w:r w:rsidRPr="009C601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3</w:t>
      </w:r>
      <w:r w:rsidRPr="009C6019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E6404">
        <w:rPr>
          <w:rFonts w:ascii="Times New Roman" w:hAnsi="Times New Roman" w:cs="Times New Roman"/>
          <w:bCs/>
          <w:sz w:val="24"/>
        </w:rPr>
        <w:t xml:space="preserve">The target genes of </w:t>
      </w:r>
      <w:proofErr w:type="spellStart"/>
      <w:r>
        <w:rPr>
          <w:rFonts w:ascii="Times New Roman" w:hAnsi="Times New Roman" w:cs="Times New Roman"/>
          <w:bCs/>
          <w:sz w:val="24"/>
        </w:rPr>
        <w:t>lnc</w:t>
      </w:r>
      <w:r w:rsidRPr="00CE6404">
        <w:rPr>
          <w:rFonts w:ascii="Times New Roman" w:hAnsi="Times New Roman" w:cs="Times New Roman"/>
          <w:bCs/>
          <w:sz w:val="24"/>
        </w:rPr>
        <w:t>RNAs</w:t>
      </w:r>
      <w:proofErr w:type="spellEnd"/>
    </w:p>
    <w:tbl>
      <w:tblPr>
        <w:tblStyle w:val="a7"/>
        <w:tblW w:w="1360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765"/>
      </w:tblGrid>
      <w:tr w:rsidR="00584ED1" w:rsidRPr="005A743F" w14:paraId="4636609F" w14:textId="77777777" w:rsidTr="00013258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03AB6BD" w14:textId="77777777" w:rsidR="00584ED1" w:rsidRPr="00B54318" w:rsidRDefault="00584ED1" w:rsidP="000132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318">
              <w:rPr>
                <w:rFonts w:ascii="Times New Roman" w:hAnsi="Times New Roman" w:cs="Times New Roman" w:hint="eastAsia"/>
                <w:sz w:val="24"/>
                <w:szCs w:val="24"/>
              </w:rPr>
              <w:t>lnc</w:t>
            </w:r>
            <w:r w:rsidRPr="00B54318">
              <w:rPr>
                <w:rFonts w:ascii="Times New Roman" w:hAnsi="Times New Roman" w:cs="Times New Roman"/>
                <w:sz w:val="24"/>
                <w:szCs w:val="24"/>
              </w:rPr>
              <w:t>RNA name</w:t>
            </w:r>
          </w:p>
        </w:tc>
        <w:tc>
          <w:tcPr>
            <w:tcW w:w="11765" w:type="dxa"/>
            <w:tcBorders>
              <w:top w:val="single" w:sz="12" w:space="0" w:color="auto"/>
              <w:bottom w:val="single" w:sz="4" w:space="0" w:color="auto"/>
            </w:tcBorders>
          </w:tcPr>
          <w:p w14:paraId="47814B66" w14:textId="77777777" w:rsidR="00584ED1" w:rsidRPr="00B54318" w:rsidRDefault="00584ED1" w:rsidP="000132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318">
              <w:rPr>
                <w:rFonts w:ascii="Times New Roman" w:hAnsi="Times New Roman" w:cs="Times New Roman"/>
                <w:sz w:val="24"/>
                <w:szCs w:val="24"/>
              </w:rPr>
              <w:t>mRNA name</w:t>
            </w:r>
          </w:p>
        </w:tc>
      </w:tr>
      <w:tr w:rsidR="00584ED1" w:rsidRPr="005A743F" w14:paraId="6565B9A0" w14:textId="77777777" w:rsidTr="00013258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258210" w14:textId="77777777" w:rsidR="00584ED1" w:rsidRPr="005A743F" w:rsidRDefault="00584ED1" w:rsidP="00013258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42027841"/>
            <w:r w:rsidRPr="00CB1B93">
              <w:rPr>
                <w:rFonts w:ascii="Times New Roman" w:hAnsi="Times New Roman" w:cs="Times New Roman"/>
                <w:sz w:val="20"/>
                <w:szCs w:val="20"/>
              </w:rPr>
              <w:t>XR_001467739.2</w:t>
            </w:r>
          </w:p>
        </w:tc>
        <w:tc>
          <w:tcPr>
            <w:tcW w:w="11765" w:type="dxa"/>
            <w:tcBorders>
              <w:top w:val="single" w:sz="4" w:space="0" w:color="auto"/>
            </w:tcBorders>
            <w:vAlign w:val="center"/>
          </w:tcPr>
          <w:p w14:paraId="4CFB7288" w14:textId="77777777" w:rsidR="00584ED1" w:rsidRPr="000B7850" w:rsidRDefault="00584ED1" w:rsidP="000132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1B93">
              <w:rPr>
                <w:rFonts w:ascii="Times New Roman" w:hAnsi="Times New Roman" w:cs="Times New Roman"/>
              </w:rPr>
              <w:t>NOD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OC41866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0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APKAPK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OCS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L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LAU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RSF1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STPI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3L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GB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RBL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Y9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TB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FIH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6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CK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ERBB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TB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AP3K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UBA4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DX3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HX5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EDA2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GBP4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SF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USP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NM1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TS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AS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2RX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IAS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AP3K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L1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R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6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Y9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BRA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BIR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B1B93">
              <w:rPr>
                <w:rFonts w:ascii="Times New Roman" w:hAnsi="Times New Roman" w:cs="Times New Roman"/>
              </w:rPr>
              <w:t>CCR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HX5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RA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2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ARD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KD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EBP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FNAR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AP3K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MAI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OC10085719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NGP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USP1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ED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SF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UBA3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R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FNA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GFB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TS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RIPK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GB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3L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RF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DGF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RPS6KB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IAS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SF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L1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YD8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RSF1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OCS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TS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NAMP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1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ARD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PA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ASP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DGF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EPH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NAMP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C42</w:t>
            </w:r>
          </w:p>
        </w:tc>
      </w:tr>
      <w:bookmarkEnd w:id="0"/>
      <w:tr w:rsidR="00584ED1" w:rsidRPr="005A743F" w14:paraId="6244E4FB" w14:textId="77777777" w:rsidTr="00013258">
        <w:tc>
          <w:tcPr>
            <w:tcW w:w="1843" w:type="dxa"/>
            <w:vAlign w:val="center"/>
          </w:tcPr>
          <w:p w14:paraId="0A8F1063" w14:textId="77777777" w:rsidR="00584ED1" w:rsidRPr="00893554" w:rsidRDefault="00584ED1" w:rsidP="000132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5DC4">
              <w:rPr>
                <w:rFonts w:ascii="Times New Roman" w:hAnsi="Times New Roman" w:cs="Times New Roman"/>
                <w:sz w:val="20"/>
                <w:szCs w:val="20"/>
              </w:rPr>
              <w:t>XR_001466515.2</w:t>
            </w:r>
          </w:p>
        </w:tc>
        <w:tc>
          <w:tcPr>
            <w:tcW w:w="11765" w:type="dxa"/>
            <w:vAlign w:val="center"/>
          </w:tcPr>
          <w:p w14:paraId="2D74509A" w14:textId="77777777" w:rsidR="00584ED1" w:rsidRPr="00CB1B93" w:rsidRDefault="00584ED1" w:rsidP="000132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NOD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LOC418667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10R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MAPKAPK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OCS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CL4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LR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 xml:space="preserve"> 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,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LAU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NFRSF1A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RPS6KA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10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LR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KRAS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GBP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RAF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LY96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FIH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6ST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ACKR4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ERBB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LTBP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rim25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MAP3K5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UBA4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DDX3X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DHX5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 xml:space="preserve"> 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,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EDA2R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GBP4L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13RA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NFSF4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DUSP5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DNM1L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TSD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ASP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2RX7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4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4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XCL1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IAS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D7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CND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CL19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RF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6ST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ANX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LY96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BRAF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BIRC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DHX5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mad7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1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GFBR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ARD9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KDR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EBP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FNAR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MAP3K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LOC10085719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D86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D8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ANGPT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DUSP16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HSPB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EDA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SF2R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RF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1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GFB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L13RA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TS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XCL1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TAT3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RIM25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RCBL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XCL13L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IRF7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DGFRA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RPS6KB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IAS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SF2R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XCL1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RCBL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MYD8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NFRSF1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CR2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OCS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SP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LR4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NAMPT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TLR1B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ARD8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APAF1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ASP7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PDGFRA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NAMPT</w:t>
            </w:r>
            <w:r>
              <w:rPr>
                <w:rFonts w:ascii="Times New Roman" w:eastAsia="黑体" w:hAnsi="Times New Roman" w:cs="Times New Roman" w:hint="eastAsia"/>
                <w:bCs/>
                <w:kern w:val="44"/>
                <w:sz w:val="20"/>
                <w:szCs w:val="20"/>
              </w:rPr>
              <w:t>,</w:t>
            </w:r>
            <w:r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 xml:space="preserve"> </w:t>
            </w:r>
            <w:r w:rsidRPr="00893554">
              <w:rPr>
                <w:rFonts w:ascii="Times New Roman" w:eastAsia="黑体" w:hAnsi="Times New Roman" w:cs="Times New Roman"/>
                <w:bCs/>
                <w:kern w:val="44"/>
                <w:sz w:val="20"/>
                <w:szCs w:val="20"/>
              </w:rPr>
              <w:t>CRCBL</w:t>
            </w:r>
          </w:p>
        </w:tc>
      </w:tr>
      <w:tr w:rsidR="00584ED1" w:rsidRPr="005A743F" w14:paraId="7CCA8568" w14:textId="77777777" w:rsidTr="00013258">
        <w:tc>
          <w:tcPr>
            <w:tcW w:w="1843" w:type="dxa"/>
            <w:vAlign w:val="center"/>
          </w:tcPr>
          <w:p w14:paraId="08116481" w14:textId="77777777" w:rsidR="00584ED1" w:rsidRPr="005A743F" w:rsidRDefault="00584ED1" w:rsidP="000132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8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R_001469507.2</w:t>
            </w:r>
          </w:p>
        </w:tc>
        <w:tc>
          <w:tcPr>
            <w:tcW w:w="11765" w:type="dxa"/>
          </w:tcPr>
          <w:p w14:paraId="1E494AE2" w14:textId="77777777" w:rsidR="00584ED1" w:rsidRPr="005A743F" w:rsidRDefault="00584ED1" w:rsidP="000132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7850">
              <w:rPr>
                <w:rFonts w:ascii="Times New Roman" w:hAnsi="Times New Roman" w:cs="Times New Roman"/>
              </w:rPr>
              <w:t>RBL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NOD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10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MAPKAPK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BI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OCS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LAU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NFRSF1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RPS6K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FLN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GNAI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D8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STPI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D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XCL13L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GB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MN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LY9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LTB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FIH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6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ACK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ERBB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LTB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MAP3K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UBA4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DDX3X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DHX5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EDA2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GBP4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NFSF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DUSP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1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TS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AS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2RX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XCL1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IAS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CL1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R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6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LY9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BRA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BIRC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CR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DHX5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1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HSP90AB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1RA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EBP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FNAR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RPS6KB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MAP3K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MAIP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LOC10085719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D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ANGP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DUSP1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2RG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SF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DGF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R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FNA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GFB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TS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GB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XCL1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MAV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IRF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RPS6KB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SF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MYD8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NFRSF1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C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SOCS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TL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TS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NAMP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ARD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APA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ADCY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CASP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DGF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PX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EPH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850">
              <w:rPr>
                <w:rFonts w:ascii="Times New Roman" w:hAnsi="Times New Roman" w:cs="Times New Roman"/>
              </w:rPr>
              <w:t>NAMPT</w:t>
            </w:r>
          </w:p>
        </w:tc>
      </w:tr>
      <w:tr w:rsidR="00584ED1" w:rsidRPr="005A743F" w14:paraId="345BADC0" w14:textId="77777777" w:rsidTr="00013258"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06CE7AA" w14:textId="77777777" w:rsidR="00584ED1" w:rsidRPr="005A743F" w:rsidRDefault="00584ED1" w:rsidP="000132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3554">
              <w:rPr>
                <w:rFonts w:ascii="Times New Roman" w:hAnsi="Times New Roman" w:cs="Times New Roman"/>
                <w:sz w:val="20"/>
                <w:szCs w:val="20"/>
              </w:rPr>
              <w:t>XR_001466920.2</w:t>
            </w:r>
          </w:p>
        </w:tc>
        <w:tc>
          <w:tcPr>
            <w:tcW w:w="11765" w:type="dxa"/>
            <w:tcBorders>
              <w:top w:val="nil"/>
              <w:bottom w:val="single" w:sz="12" w:space="0" w:color="auto"/>
            </w:tcBorders>
          </w:tcPr>
          <w:p w14:paraId="6D00020D" w14:textId="77777777" w:rsidR="00584ED1" w:rsidRPr="005A743F" w:rsidRDefault="00584ED1" w:rsidP="00013258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B1B93">
              <w:rPr>
                <w:rFonts w:ascii="Times New Roman" w:hAnsi="Times New Roman" w:cs="Times New Roman"/>
              </w:rPr>
              <w:t>TIAM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VCAM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OC41866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0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KN1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OCS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L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LAU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RSF1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SF13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1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RPS6K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CVR1C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Y9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6S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CK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AP3K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UBA4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EDA2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YB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FA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SF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US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B1B93">
              <w:rPr>
                <w:rFonts w:ascii="Times New Roman" w:hAnsi="Times New Roman" w:cs="Times New Roman"/>
              </w:rPr>
              <w:t>DNM1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B1B93">
              <w:rPr>
                <w:rFonts w:ascii="Times New Roman" w:hAnsi="Times New Roman" w:cs="Times New Roman"/>
              </w:rPr>
              <w:t>Ripk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TS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LK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2RX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FNA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7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TP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BIRC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L1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BRA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BIRC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R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SF2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HX5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RAP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2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GFB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LA2G4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ARD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KD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EBP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FNAR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LOC10085719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8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NGP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DUSP1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SF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FNA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TAT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GFB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TS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1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RIPK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XCL13L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RF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2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DGF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RPS6KB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IAS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SF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RSF11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IL2R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MYD8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NFRSF1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CR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SOCS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LR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NAMP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VCAM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SF1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APAF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GRK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ASP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PDGFR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VAV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NAMPT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RCB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B93">
              <w:rPr>
                <w:rFonts w:ascii="Times New Roman" w:hAnsi="Times New Roman" w:cs="Times New Roman"/>
              </w:rPr>
              <w:t>CDC42</w:t>
            </w:r>
          </w:p>
        </w:tc>
      </w:tr>
    </w:tbl>
    <w:p w14:paraId="3C257BE3" w14:textId="77777777" w:rsidR="00584ED1" w:rsidRPr="00887B09" w:rsidRDefault="00584ED1" w:rsidP="00584ED1"/>
    <w:p w14:paraId="0F8DBBDD" w14:textId="77777777" w:rsidR="008D4488" w:rsidRPr="00584ED1" w:rsidRDefault="008D4488" w:rsidP="00584ED1"/>
    <w:sectPr w:rsidR="008D4488" w:rsidRPr="00584ED1" w:rsidSect="00887B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E85F3" w14:textId="77777777" w:rsidR="00D01F7A" w:rsidRDefault="00D01F7A" w:rsidP="009E5090">
      <w:r>
        <w:separator/>
      </w:r>
    </w:p>
  </w:endnote>
  <w:endnote w:type="continuationSeparator" w:id="0">
    <w:p w14:paraId="44650CFD" w14:textId="77777777" w:rsidR="00D01F7A" w:rsidRDefault="00D01F7A" w:rsidP="009E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12327" w14:textId="77777777" w:rsidR="00D01F7A" w:rsidRDefault="00D01F7A" w:rsidP="009E5090">
      <w:r>
        <w:separator/>
      </w:r>
    </w:p>
  </w:footnote>
  <w:footnote w:type="continuationSeparator" w:id="0">
    <w:p w14:paraId="3B20A3BB" w14:textId="77777777" w:rsidR="00D01F7A" w:rsidRDefault="00D01F7A" w:rsidP="009E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07504"/>
    <w:multiLevelType w:val="multilevel"/>
    <w:tmpl w:val="4A46D63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90"/>
    <w:rsid w:val="000B7711"/>
    <w:rsid w:val="000D4080"/>
    <w:rsid w:val="0020570F"/>
    <w:rsid w:val="003C4228"/>
    <w:rsid w:val="003F7316"/>
    <w:rsid w:val="00584ED1"/>
    <w:rsid w:val="005F681E"/>
    <w:rsid w:val="006C2590"/>
    <w:rsid w:val="008C5A29"/>
    <w:rsid w:val="008D4488"/>
    <w:rsid w:val="009E5090"/>
    <w:rsid w:val="00D01F7A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89C9A"/>
  <w15:chartTrackingRefBased/>
  <w15:docId w15:val="{25CD90DC-4805-43BC-A877-7BA71425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ED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0570F"/>
    <w:pPr>
      <w:keepNext/>
      <w:keepLines/>
      <w:widowControl/>
      <w:numPr>
        <w:numId w:val="1"/>
      </w:numPr>
      <w:jc w:val="left"/>
      <w:outlineLvl w:val="0"/>
    </w:pPr>
    <w:rPr>
      <w:rFonts w:ascii="Times New Roman" w:eastAsia="黑体" w:hAnsi="Times New Roman"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0570F"/>
    <w:rPr>
      <w:rFonts w:ascii="Times New Roman" w:eastAsia="黑体" w:hAnsi="Times New Roman"/>
      <w:bCs/>
      <w:kern w:val="44"/>
      <w:sz w:val="36"/>
      <w:szCs w:val="44"/>
    </w:rPr>
  </w:style>
  <w:style w:type="paragraph" w:styleId="a3">
    <w:name w:val="header"/>
    <w:basedOn w:val="a"/>
    <w:link w:val="a4"/>
    <w:uiPriority w:val="99"/>
    <w:unhideWhenUsed/>
    <w:rsid w:val="009E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090"/>
    <w:rPr>
      <w:sz w:val="18"/>
      <w:szCs w:val="18"/>
    </w:rPr>
  </w:style>
  <w:style w:type="table" w:customStyle="1" w:styleId="11">
    <w:name w:val="网格型1"/>
    <w:basedOn w:val="a1"/>
    <w:next w:val="a7"/>
    <w:unhideWhenUsed/>
    <w:qFormat/>
    <w:rsid w:val="009E50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5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雪伟</dc:creator>
  <cp:keywords/>
  <dc:description/>
  <cp:lastModifiedBy>黄 雪伟</cp:lastModifiedBy>
  <cp:revision>4</cp:revision>
  <dcterms:created xsi:type="dcterms:W3CDTF">2020-07-14T11:30:00Z</dcterms:created>
  <dcterms:modified xsi:type="dcterms:W3CDTF">2020-07-14T11:44:00Z</dcterms:modified>
</cp:coreProperties>
</file>